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11FF4EE7" w:rsidP="446C4B42" w:rsidRDefault="11FF4EE7" w14:paraId="24AD3B12" w14:textId="1C7898FC">
      <w:pPr>
        <w:rPr>
          <w:rFonts w:ascii="Times New Roman" w:hAnsi="Times New Roman" w:eastAsia="Times New Roman" w:cs="Times New Roman"/>
          <w:b w:val="1"/>
          <w:bCs w:val="1"/>
          <w:sz w:val="24"/>
          <w:szCs w:val="24"/>
          <w:u w:val="single"/>
        </w:rPr>
      </w:pPr>
      <w:r w:rsidRPr="446C4B42" w:rsidR="11FF4EE7">
        <w:rPr>
          <w:rFonts w:ascii="Times New Roman" w:hAnsi="Times New Roman" w:eastAsia="Times New Roman" w:cs="Times New Roman"/>
          <w:b w:val="1"/>
          <w:bCs w:val="1"/>
          <w:sz w:val="24"/>
          <w:szCs w:val="24"/>
          <w:u w:val="single"/>
        </w:rPr>
        <w:t>Supplementary materials 1:</w:t>
      </w:r>
      <w:r w:rsidRPr="446C4B42" w:rsidR="10DEA42C">
        <w:rPr>
          <w:rFonts w:ascii="Times New Roman" w:hAnsi="Times New Roman" w:eastAsia="Times New Roman" w:cs="Times New Roman"/>
          <w:b w:val="1"/>
          <w:bCs w:val="1"/>
          <w:sz w:val="24"/>
          <w:szCs w:val="24"/>
          <w:u w:val="single"/>
        </w:rPr>
        <w:t xml:space="preserve"> </w:t>
      </w:r>
      <w:r w:rsidRPr="446C4B42" w:rsidR="10DEA42C">
        <w:rPr>
          <w:rFonts w:ascii="Times New Roman" w:hAnsi="Times New Roman" w:eastAsia="Times New Roman" w:cs="Times New Roman"/>
          <w:b w:val="0"/>
          <w:bCs w:val="0"/>
          <w:i w:val="1"/>
          <w:iCs w:val="1"/>
          <w:sz w:val="24"/>
          <w:szCs w:val="24"/>
          <w:u w:val="single"/>
        </w:rPr>
        <w:t xml:space="preserve">Recruitment email sent to potential participants and </w:t>
      </w:r>
      <w:r w:rsidRPr="446C4B42" w:rsidR="10DEA42C">
        <w:rPr>
          <w:rFonts w:ascii="Times New Roman" w:hAnsi="Times New Roman" w:eastAsia="Times New Roman" w:cs="Times New Roman"/>
          <w:b w:val="0"/>
          <w:bCs w:val="0"/>
          <w:i w:val="1"/>
          <w:iCs w:val="1"/>
          <w:sz w:val="24"/>
          <w:szCs w:val="24"/>
          <w:u w:val="single"/>
        </w:rPr>
        <w:t>their</w:t>
      </w:r>
      <w:r w:rsidRPr="446C4B42" w:rsidR="10DEA42C">
        <w:rPr>
          <w:rFonts w:ascii="Times New Roman" w:hAnsi="Times New Roman" w:eastAsia="Times New Roman" w:cs="Times New Roman"/>
          <w:b w:val="0"/>
          <w:bCs w:val="0"/>
          <w:i w:val="1"/>
          <w:iCs w:val="1"/>
          <w:sz w:val="24"/>
          <w:szCs w:val="24"/>
          <w:u w:val="single"/>
        </w:rPr>
        <w:t xml:space="preserve"> networks</w:t>
      </w:r>
    </w:p>
    <w:p w:rsidR="10DEA42C" w:rsidP="446C4B42" w:rsidRDefault="10DEA42C" w14:paraId="70DC8A75" w14:textId="144C6125">
      <w:pPr>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Dear Sir or Madam,</w:t>
      </w:r>
    </w:p>
    <w:p w:rsidR="10DEA42C" w:rsidP="446C4B42" w:rsidRDefault="10DEA42C" w14:paraId="13A8C8FB" w14:textId="7A0BB8B9">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 xml:space="preserve">I am writing to you about a research project that is being carried out for an MSc Dissertation as part of the Clinical Mental Health Sciences course at UCL. The title of the project is ‘how do clinicians </w:t>
      </w:r>
      <w:r w:rsidRPr="446C4B42" w:rsidR="10DEA42C">
        <w:rPr>
          <w:rFonts w:ascii="Times New Roman" w:hAnsi="Times New Roman" w:eastAsia="Times New Roman" w:cs="Times New Roman"/>
          <w:sz w:val="24"/>
          <w:szCs w:val="24"/>
        </w:rPr>
        <w:t>conceptualise</w:t>
      </w:r>
      <w:r w:rsidRPr="446C4B42" w:rsidR="10DEA42C">
        <w:rPr>
          <w:rFonts w:ascii="Times New Roman" w:hAnsi="Times New Roman" w:eastAsia="Times New Roman" w:cs="Times New Roman"/>
          <w:sz w:val="24"/>
          <w:szCs w:val="24"/>
        </w:rPr>
        <w:t xml:space="preserve"> negative self-concept in people with complex PTSD (</w:t>
      </w:r>
      <w:r w:rsidRPr="446C4B42" w:rsidR="10DEA42C">
        <w:rPr>
          <w:rFonts w:ascii="Times New Roman" w:hAnsi="Times New Roman" w:eastAsia="Times New Roman" w:cs="Times New Roman"/>
          <w:sz w:val="24"/>
          <w:szCs w:val="24"/>
        </w:rPr>
        <w:t>cPTSD</w:t>
      </w:r>
      <w:r w:rsidRPr="446C4B42" w:rsidR="10DEA42C">
        <w:rPr>
          <w:rFonts w:ascii="Times New Roman" w:hAnsi="Times New Roman" w:eastAsia="Times New Roman" w:cs="Times New Roman"/>
          <w:sz w:val="24"/>
          <w:szCs w:val="24"/>
        </w:rPr>
        <w:t xml:space="preserve">) and in other mental health conditions?’ </w:t>
      </w:r>
    </w:p>
    <w:p w:rsidR="10DEA42C" w:rsidP="446C4B42" w:rsidRDefault="10DEA42C" w14:paraId="664BDCA9" w14:textId="7917DC82">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This dissertation is supervised by Prof Cornelius Katona (c.katona@ucl.ac.uk – Consultant Psychiatrist at Helen Bamber Foundation &amp; Honorary Professor at</w:t>
      </w:r>
    </w:p>
    <w:p w:rsidR="10DEA42C" w:rsidP="446C4B42" w:rsidRDefault="10DEA42C" w14:paraId="40FBE1D3" w14:textId="2D636F8C">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UCL) and Dr Nicola Morant (n.morant@ucl.ac.uk – Associate Professor at UCL).</w:t>
      </w:r>
    </w:p>
    <w:p w:rsidR="10DEA42C" w:rsidP="446C4B42" w:rsidRDefault="10DEA42C" w14:paraId="63786BED" w14:textId="24C96000">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 xml:space="preserve">You have been identified as a clinician who deals with people who have endured trauma and have a diagnosis/suspected diagnosis of Complex Post-Traumatic Stress Disorder (CPTSD) based on the ICD-11. We would like you to consider </w:t>
      </w:r>
      <w:r w:rsidRPr="446C4B42" w:rsidR="10DEA42C">
        <w:rPr>
          <w:rFonts w:ascii="Times New Roman" w:hAnsi="Times New Roman" w:eastAsia="Times New Roman" w:cs="Times New Roman"/>
          <w:sz w:val="24"/>
          <w:szCs w:val="24"/>
        </w:rPr>
        <w:t>participating</w:t>
      </w:r>
      <w:r w:rsidRPr="446C4B42" w:rsidR="10DEA42C">
        <w:rPr>
          <w:rFonts w:ascii="Times New Roman" w:hAnsi="Times New Roman" w:eastAsia="Times New Roman" w:cs="Times New Roman"/>
          <w:sz w:val="24"/>
          <w:szCs w:val="24"/>
        </w:rPr>
        <w:t xml:space="preserve"> in this study.</w:t>
      </w:r>
    </w:p>
    <w:p w:rsidR="10DEA42C" w:rsidP="446C4B42" w:rsidRDefault="10DEA42C" w14:paraId="758E7107" w14:textId="12ED2E56">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We are interested in collecting some data from clinicians who work directly with trauma</w:t>
      </w:r>
    </w:p>
    <w:p w:rsidR="10DEA42C" w:rsidP="446C4B42" w:rsidRDefault="10DEA42C" w14:paraId="5F07E205" w14:textId="3A84471D">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 xml:space="preserve">populations. This qualitative study will </w:t>
      </w:r>
      <w:r w:rsidRPr="446C4B42" w:rsidR="10DEA42C">
        <w:rPr>
          <w:rFonts w:ascii="Times New Roman" w:hAnsi="Times New Roman" w:eastAsia="Times New Roman" w:cs="Times New Roman"/>
          <w:sz w:val="24"/>
          <w:szCs w:val="24"/>
        </w:rPr>
        <w:t>be exploring</w:t>
      </w:r>
      <w:r w:rsidRPr="446C4B42" w:rsidR="10DEA42C">
        <w:rPr>
          <w:rFonts w:ascii="Times New Roman" w:hAnsi="Times New Roman" w:eastAsia="Times New Roman" w:cs="Times New Roman"/>
          <w:sz w:val="24"/>
          <w:szCs w:val="24"/>
        </w:rPr>
        <w:t xml:space="preserve"> how clinicians </w:t>
      </w:r>
      <w:r w:rsidRPr="446C4B42" w:rsidR="10DEA42C">
        <w:rPr>
          <w:rFonts w:ascii="Times New Roman" w:hAnsi="Times New Roman" w:eastAsia="Times New Roman" w:cs="Times New Roman"/>
          <w:sz w:val="24"/>
          <w:szCs w:val="24"/>
        </w:rPr>
        <w:t>conceptualise</w:t>
      </w:r>
      <w:r w:rsidRPr="446C4B42" w:rsidR="10DEA42C">
        <w:rPr>
          <w:rFonts w:ascii="Times New Roman" w:hAnsi="Times New Roman" w:eastAsia="Times New Roman" w:cs="Times New Roman"/>
          <w:sz w:val="24"/>
          <w:szCs w:val="24"/>
        </w:rPr>
        <w:t xml:space="preserve"> negative self-</w:t>
      </w:r>
      <w:r w:rsidRPr="446C4B42" w:rsidR="10DEA42C">
        <w:rPr>
          <w:rFonts w:ascii="Times New Roman" w:hAnsi="Times New Roman" w:eastAsia="Times New Roman" w:cs="Times New Roman"/>
          <w:sz w:val="24"/>
          <w:szCs w:val="24"/>
        </w:rPr>
        <w:t>concept</w:t>
      </w:r>
      <w:r w:rsidRPr="446C4B42" w:rsidR="10DEA42C">
        <w:rPr>
          <w:rFonts w:ascii="Times New Roman" w:hAnsi="Times New Roman" w:eastAsia="Times New Roman" w:cs="Times New Roman"/>
          <w:sz w:val="24"/>
          <w:szCs w:val="24"/>
        </w:rPr>
        <w:t xml:space="preserve"> in people with CPTSD and in other mental health conditions, using semi-structured interviews. Negative self-concept will be explored as a </w:t>
      </w:r>
      <w:r w:rsidRPr="446C4B42" w:rsidR="10DEA42C">
        <w:rPr>
          <w:rFonts w:ascii="Times New Roman" w:hAnsi="Times New Roman" w:eastAsia="Times New Roman" w:cs="Times New Roman"/>
          <w:sz w:val="24"/>
          <w:szCs w:val="24"/>
        </w:rPr>
        <w:t>component</w:t>
      </w:r>
      <w:r w:rsidRPr="446C4B42" w:rsidR="10DEA42C">
        <w:rPr>
          <w:rFonts w:ascii="Times New Roman" w:hAnsi="Times New Roman" w:eastAsia="Times New Roman" w:cs="Times New Roman"/>
          <w:sz w:val="24"/>
          <w:szCs w:val="24"/>
        </w:rPr>
        <w:t xml:space="preserve"> of CPTSD, exploring how this </w:t>
      </w:r>
      <w:r w:rsidRPr="446C4B42" w:rsidR="10DEA42C">
        <w:rPr>
          <w:rFonts w:ascii="Times New Roman" w:hAnsi="Times New Roman" w:eastAsia="Times New Roman" w:cs="Times New Roman"/>
          <w:sz w:val="24"/>
          <w:szCs w:val="24"/>
        </w:rPr>
        <w:t>presents</w:t>
      </w:r>
      <w:r w:rsidRPr="446C4B42" w:rsidR="10DEA42C">
        <w:rPr>
          <w:rFonts w:ascii="Times New Roman" w:hAnsi="Times New Roman" w:eastAsia="Times New Roman" w:cs="Times New Roman"/>
          <w:sz w:val="24"/>
          <w:szCs w:val="24"/>
        </w:rPr>
        <w:t xml:space="preserve"> in different populations and in different co-morbid disorders. It is hoped that this study will increase understanding of negative self-concept and potential treatment options due to the current limited literature on this in relation to CPTSD.</w:t>
      </w:r>
    </w:p>
    <w:p w:rsidR="10DEA42C" w:rsidP="446C4B42" w:rsidRDefault="10DEA42C" w14:paraId="091F2A84" w14:textId="220C6C2F">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 xml:space="preserve">The study should take no more than an hour and can be in the format that best suits you (video call via MS Teams or telephone). We </w:t>
      </w:r>
      <w:r w:rsidRPr="446C4B42" w:rsidR="10DEA42C">
        <w:rPr>
          <w:rFonts w:ascii="Times New Roman" w:hAnsi="Times New Roman" w:eastAsia="Times New Roman" w:cs="Times New Roman"/>
          <w:sz w:val="24"/>
          <w:szCs w:val="24"/>
        </w:rPr>
        <w:t>anticipate</w:t>
      </w:r>
      <w:r w:rsidRPr="446C4B42" w:rsidR="10DEA42C">
        <w:rPr>
          <w:rFonts w:ascii="Times New Roman" w:hAnsi="Times New Roman" w:eastAsia="Times New Roman" w:cs="Times New Roman"/>
          <w:sz w:val="24"/>
          <w:szCs w:val="24"/>
        </w:rPr>
        <w:t xml:space="preserve"> collecting data over the next two months.</w:t>
      </w:r>
    </w:p>
    <w:p w:rsidR="10DEA42C" w:rsidP="446C4B42" w:rsidRDefault="10DEA42C" w14:paraId="0BC8FEE6" w14:textId="02BFF45D">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I’d</w:t>
      </w:r>
      <w:r w:rsidRPr="446C4B42" w:rsidR="10DEA42C">
        <w:rPr>
          <w:rFonts w:ascii="Times New Roman" w:hAnsi="Times New Roman" w:eastAsia="Times New Roman" w:cs="Times New Roman"/>
          <w:sz w:val="24"/>
          <w:szCs w:val="24"/>
        </w:rPr>
        <w:t xml:space="preserve"> be grateful to hear back from you at hana.afrah.19@ucl.ac.uk about whether you might be interested </w:t>
      </w:r>
      <w:r w:rsidRPr="446C4B42" w:rsidR="10DEA42C">
        <w:rPr>
          <w:rFonts w:ascii="Times New Roman" w:hAnsi="Times New Roman" w:eastAsia="Times New Roman" w:cs="Times New Roman"/>
          <w:sz w:val="24"/>
          <w:szCs w:val="24"/>
        </w:rPr>
        <w:t>to participate</w:t>
      </w:r>
      <w:r w:rsidRPr="446C4B42" w:rsidR="10DEA42C">
        <w:rPr>
          <w:rFonts w:ascii="Times New Roman" w:hAnsi="Times New Roman" w:eastAsia="Times New Roman" w:cs="Times New Roman"/>
          <w:sz w:val="24"/>
          <w:szCs w:val="24"/>
        </w:rPr>
        <w:t xml:space="preserve">. </w:t>
      </w:r>
      <w:r w:rsidRPr="446C4B42" w:rsidR="10DEA42C">
        <w:rPr>
          <w:rFonts w:ascii="Times New Roman" w:hAnsi="Times New Roman" w:eastAsia="Times New Roman" w:cs="Times New Roman"/>
          <w:sz w:val="24"/>
          <w:szCs w:val="24"/>
        </w:rPr>
        <w:t>I have attached the information sheet and consent form if you would like to read more about the study.</w:t>
      </w:r>
      <w:r w:rsidRPr="446C4B42" w:rsidR="10DEA42C">
        <w:rPr>
          <w:rFonts w:ascii="Times New Roman" w:hAnsi="Times New Roman" w:eastAsia="Times New Roman" w:cs="Times New Roman"/>
          <w:sz w:val="24"/>
          <w:szCs w:val="24"/>
        </w:rPr>
        <w:t xml:space="preserve"> The study has already received approval from </w:t>
      </w:r>
      <w:r w:rsidRPr="446C4B42" w:rsidR="10DEA42C">
        <w:rPr>
          <w:rFonts w:ascii="Times New Roman" w:hAnsi="Times New Roman" w:eastAsia="Times New Roman" w:cs="Times New Roman"/>
          <w:sz w:val="24"/>
          <w:szCs w:val="24"/>
        </w:rPr>
        <w:t>UCL</w:t>
      </w:r>
      <w:r w:rsidRPr="446C4B42" w:rsidR="10DEA42C">
        <w:rPr>
          <w:rFonts w:ascii="Times New Roman" w:hAnsi="Times New Roman" w:eastAsia="Times New Roman" w:cs="Times New Roman"/>
          <w:sz w:val="24"/>
          <w:szCs w:val="24"/>
        </w:rPr>
        <w:t xml:space="preserve"> ethics committee (number is 18391/001)</w:t>
      </w:r>
      <w:r w:rsidRPr="446C4B42" w:rsidR="10DEA42C">
        <w:rPr>
          <w:rFonts w:ascii="Times New Roman" w:hAnsi="Times New Roman" w:eastAsia="Times New Roman" w:cs="Times New Roman"/>
          <w:sz w:val="24"/>
          <w:szCs w:val="24"/>
        </w:rPr>
        <w:t xml:space="preserve"> Please</w:t>
      </w:r>
      <w:r w:rsidRPr="446C4B42" w:rsidR="10DEA42C">
        <w:rPr>
          <w:rFonts w:ascii="Times New Roman" w:hAnsi="Times New Roman" w:eastAsia="Times New Roman" w:cs="Times New Roman"/>
          <w:sz w:val="24"/>
          <w:szCs w:val="24"/>
        </w:rPr>
        <w:t xml:space="preserve"> let me know if you have any questions or concerns and if you would like to take part in this study.</w:t>
      </w:r>
    </w:p>
    <w:p w:rsidR="10DEA42C" w:rsidP="446C4B42" w:rsidRDefault="10DEA42C" w14:paraId="2FF83A23" w14:textId="51D03508">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 xml:space="preserve">I look forward to </w:t>
      </w:r>
      <w:r w:rsidRPr="446C4B42" w:rsidR="10DEA42C">
        <w:rPr>
          <w:rFonts w:ascii="Times New Roman" w:hAnsi="Times New Roman" w:eastAsia="Times New Roman" w:cs="Times New Roman"/>
          <w:sz w:val="24"/>
          <w:szCs w:val="24"/>
        </w:rPr>
        <w:t>hearing back</w:t>
      </w:r>
      <w:r w:rsidRPr="446C4B42" w:rsidR="10DEA42C">
        <w:rPr>
          <w:rFonts w:ascii="Times New Roman" w:hAnsi="Times New Roman" w:eastAsia="Times New Roman" w:cs="Times New Roman"/>
          <w:sz w:val="24"/>
          <w:szCs w:val="24"/>
        </w:rPr>
        <w:t xml:space="preserve"> from you. Thank you very much in advance.</w:t>
      </w:r>
    </w:p>
    <w:p w:rsidR="10DEA42C" w:rsidP="446C4B42" w:rsidRDefault="10DEA42C" w14:paraId="0004B967" w14:textId="6EACE70C">
      <w:pPr>
        <w:pStyle w:val="Normal"/>
        <w:rPr>
          <w:rFonts w:ascii="Times New Roman" w:hAnsi="Times New Roman" w:eastAsia="Times New Roman" w:cs="Times New Roman"/>
          <w:sz w:val="24"/>
          <w:szCs w:val="24"/>
        </w:rPr>
      </w:pPr>
      <w:r w:rsidRPr="446C4B42" w:rsidR="10DEA42C">
        <w:rPr>
          <w:rFonts w:ascii="Times New Roman" w:hAnsi="Times New Roman" w:eastAsia="Times New Roman" w:cs="Times New Roman"/>
          <w:sz w:val="24"/>
          <w:szCs w:val="24"/>
        </w:rPr>
        <w:t>Best wishes’’</w:t>
      </w:r>
    </w:p>
    <w:p w:rsidR="446C4B42" w:rsidP="446C4B42" w:rsidRDefault="446C4B42" w14:paraId="62B6BB44" w14:textId="69907019">
      <w:pPr>
        <w:pStyle w:val="Normal"/>
        <w:rPr>
          <w:rFonts w:ascii="Times New Roman" w:hAnsi="Times New Roman" w:eastAsia="Times New Roman" w:cs="Times New Roman"/>
          <w:sz w:val="24"/>
          <w:szCs w:val="24"/>
        </w:rPr>
      </w:pPr>
    </w:p>
    <w:p w:rsidR="446C4B42" w:rsidP="446C4B42" w:rsidRDefault="446C4B42" w14:paraId="1F697799" w14:textId="64A828DE">
      <w:pPr>
        <w:rPr>
          <w:rFonts w:ascii="Times New Roman" w:hAnsi="Times New Roman" w:eastAsia="Times New Roman" w:cs="Times New Roman"/>
          <w:sz w:val="24"/>
          <w:szCs w:val="24"/>
        </w:rPr>
      </w:pPr>
    </w:p>
    <w:p w:rsidR="446C4B42" w:rsidP="446C4B42" w:rsidRDefault="446C4B42" w14:paraId="632E1D79" w14:textId="500AE970">
      <w:pPr>
        <w:rPr>
          <w:rFonts w:ascii="Times New Roman" w:hAnsi="Times New Roman" w:eastAsia="Times New Roman" w:cs="Times New Roman"/>
          <w:sz w:val="24"/>
          <w:szCs w:val="24"/>
        </w:rPr>
      </w:pPr>
    </w:p>
    <w:p w:rsidR="446C4B42" w:rsidP="446C4B42" w:rsidRDefault="446C4B42" w14:paraId="4E0192E0" w14:textId="56F3B0D5">
      <w:pPr>
        <w:rPr>
          <w:rFonts w:ascii="Times New Roman" w:hAnsi="Times New Roman" w:eastAsia="Times New Roman" w:cs="Times New Roman"/>
          <w:sz w:val="24"/>
          <w:szCs w:val="24"/>
        </w:rPr>
      </w:pPr>
    </w:p>
    <w:p w:rsidR="10DEA42C" w:rsidP="77F45A3A" w:rsidRDefault="10DEA42C" w14:paraId="1A1123E4" w14:textId="1E7B233C">
      <w:pPr>
        <w:rPr>
          <w:rFonts w:ascii="Times New Roman" w:hAnsi="Times New Roman" w:eastAsia="Times New Roman" w:cs="Times New Roman"/>
          <w:b w:val="1"/>
          <w:bCs w:val="1"/>
          <w:i w:val="1"/>
          <w:iCs w:val="1"/>
          <w:noProof w:val="0"/>
          <w:sz w:val="24"/>
          <w:szCs w:val="24"/>
          <w:u w:val="single"/>
          <w:lang w:val="en-US"/>
        </w:rPr>
      </w:pPr>
      <w:r w:rsidRPr="77F45A3A" w:rsidR="10DEA42C">
        <w:rPr>
          <w:rFonts w:ascii="Times New Roman" w:hAnsi="Times New Roman" w:eastAsia="Times New Roman" w:cs="Times New Roman"/>
          <w:b w:val="1"/>
          <w:bCs w:val="1"/>
          <w:sz w:val="24"/>
          <w:szCs w:val="24"/>
          <w:u w:val="single"/>
        </w:rPr>
        <w:t>Supplementary materials 2</w:t>
      </w:r>
      <w:r w:rsidRPr="77F45A3A" w:rsidR="10DEA42C">
        <w:rPr>
          <w:rFonts w:ascii="Times New Roman" w:hAnsi="Times New Roman" w:eastAsia="Times New Roman" w:cs="Times New Roman"/>
          <w:sz w:val="24"/>
          <w:szCs w:val="24"/>
          <w:u w:val="single"/>
        </w:rPr>
        <w:t xml:space="preserve">: </w:t>
      </w:r>
      <w:r w:rsidRPr="77F45A3A" w:rsidR="10DEA42C">
        <w:rPr>
          <w:rFonts w:ascii="Times New Roman" w:hAnsi="Times New Roman" w:eastAsia="Times New Roman" w:cs="Times New Roman"/>
          <w:i w:val="1"/>
          <w:iCs w:val="1"/>
          <w:sz w:val="24"/>
          <w:szCs w:val="24"/>
          <w:u w:val="single"/>
        </w:rPr>
        <w:t>Draft interview topic guide</w:t>
      </w:r>
    </w:p>
    <w:p w:rsidR="10DEA42C" w:rsidP="446C4B42" w:rsidRDefault="10DEA42C" w14:paraId="02E7B9EE" w14:textId="0160B1E0">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Introduction:</w:t>
      </w:r>
    </w:p>
    <w:p w:rsidR="10DEA42C" w:rsidP="446C4B42" w:rsidRDefault="10DEA42C" w14:paraId="2F6DFA8C" w14:textId="5744317B">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In this study, we are interested in investigating negative self-concept, which </w:t>
      </w:r>
      <w:r w:rsidRPr="446C4B42" w:rsidR="10DEA42C">
        <w:rPr>
          <w:rFonts w:ascii="Times New Roman" w:hAnsi="Times New Roman" w:eastAsia="Times New Roman" w:cs="Times New Roman"/>
          <w:noProof w:val="0"/>
          <w:sz w:val="24"/>
          <w:szCs w:val="24"/>
          <w:lang w:val="so"/>
        </w:rPr>
        <w:t xml:space="preserve">is the view of a defeated sense of self that occurs from trauma and is characterised by persistent negative beliefs about self. </w:t>
      </w:r>
      <w:r w:rsidRPr="446C4B42" w:rsidR="10DEA42C">
        <w:rPr>
          <w:rFonts w:ascii="Times New Roman" w:hAnsi="Times New Roman" w:eastAsia="Times New Roman" w:cs="Times New Roman"/>
          <w:noProof w:val="0"/>
          <w:sz w:val="24"/>
          <w:szCs w:val="24"/>
          <w:lang w:val="en-US"/>
        </w:rPr>
        <w:t xml:space="preserve">We are particularly interested in how negative self-concept </w:t>
      </w:r>
      <w:r w:rsidRPr="446C4B42" w:rsidR="10DEA42C">
        <w:rPr>
          <w:rFonts w:ascii="Times New Roman" w:hAnsi="Times New Roman" w:eastAsia="Times New Roman" w:cs="Times New Roman"/>
          <w:noProof w:val="0"/>
          <w:sz w:val="24"/>
          <w:szCs w:val="24"/>
          <w:lang w:val="en-US"/>
        </w:rPr>
        <w:t>presents</w:t>
      </w:r>
      <w:r w:rsidRPr="446C4B42" w:rsidR="10DEA42C">
        <w:rPr>
          <w:rFonts w:ascii="Times New Roman" w:hAnsi="Times New Roman" w:eastAsia="Times New Roman" w:cs="Times New Roman"/>
          <w:noProof w:val="0"/>
          <w:sz w:val="24"/>
          <w:szCs w:val="24"/>
          <w:lang w:val="en-US"/>
        </w:rPr>
        <w:t xml:space="preserve"> in people with complex PTSD and how this differs from other disorders and in different trauma populations. We are also interested in how these understandings can help in future treatment of this </w:t>
      </w:r>
      <w:r w:rsidRPr="446C4B42" w:rsidR="10DEA42C">
        <w:rPr>
          <w:rFonts w:ascii="Times New Roman" w:hAnsi="Times New Roman" w:eastAsia="Times New Roman" w:cs="Times New Roman"/>
          <w:noProof w:val="0"/>
          <w:sz w:val="24"/>
          <w:szCs w:val="24"/>
          <w:lang w:val="en-US"/>
        </w:rPr>
        <w:t>relatively new</w:t>
      </w:r>
      <w:r w:rsidRPr="446C4B42" w:rsidR="10DEA42C">
        <w:rPr>
          <w:rFonts w:ascii="Times New Roman" w:hAnsi="Times New Roman" w:eastAsia="Times New Roman" w:cs="Times New Roman"/>
          <w:noProof w:val="0"/>
          <w:sz w:val="24"/>
          <w:szCs w:val="24"/>
          <w:lang w:val="en-US"/>
        </w:rPr>
        <w:t xml:space="preserve"> diagnosis. Therefore, the questions asked will focus on these topics. Thank you so much for volunteering your time and attention to take part in this study.</w:t>
      </w:r>
    </w:p>
    <w:p w:rsidR="10DEA42C" w:rsidP="446C4B42" w:rsidRDefault="10DEA42C" w14:paraId="778A3931" w14:textId="7A28F424">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Section 1: Introductory questions to gauge understanding</w:t>
      </w:r>
    </w:p>
    <w:p w:rsidR="10DEA42C" w:rsidP="446C4B42" w:rsidRDefault="10DEA42C" w14:paraId="04FB6629" w14:textId="129194C3">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The following questions will explore your general experiences and understanding of some of the concepts we will be exploring in </w:t>
      </w:r>
      <w:r w:rsidRPr="446C4B42" w:rsidR="10DEA42C">
        <w:rPr>
          <w:rFonts w:ascii="Times New Roman" w:hAnsi="Times New Roman" w:eastAsia="Times New Roman" w:cs="Times New Roman"/>
          <w:noProof w:val="0"/>
          <w:sz w:val="24"/>
          <w:szCs w:val="24"/>
          <w:lang w:val="en-US"/>
        </w:rPr>
        <w:t>subsequent</w:t>
      </w:r>
      <w:r w:rsidRPr="446C4B42" w:rsidR="10DEA42C">
        <w:rPr>
          <w:rFonts w:ascii="Times New Roman" w:hAnsi="Times New Roman" w:eastAsia="Times New Roman" w:cs="Times New Roman"/>
          <w:noProof w:val="0"/>
          <w:sz w:val="24"/>
          <w:szCs w:val="24"/>
          <w:lang w:val="en-US"/>
        </w:rPr>
        <w:t xml:space="preserve"> sections.</w:t>
      </w:r>
    </w:p>
    <w:p w:rsidR="10DEA42C" w:rsidP="446C4B42" w:rsidRDefault="10DEA42C" w14:paraId="6916F1B8" w14:textId="7CA1C8D8">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is your understanding of the ICD-11 diagnosis of complex PTSD?</w:t>
      </w:r>
    </w:p>
    <w:p w:rsidR="10DEA42C" w:rsidP="446C4B42" w:rsidRDefault="10DEA42C" w14:paraId="5E2B33F6" w14:textId="4D123E61">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disorders of self-</w:t>
      </w:r>
      <w:r w:rsidRPr="446C4B42" w:rsidR="10DEA42C">
        <w:rPr>
          <w:rFonts w:ascii="Times New Roman" w:hAnsi="Times New Roman" w:eastAsia="Times New Roman" w:cs="Times New Roman"/>
          <w:i w:val="1"/>
          <w:iCs w:val="1"/>
          <w:noProof w:val="0"/>
          <w:sz w:val="24"/>
          <w:szCs w:val="24"/>
          <w:lang w:val="en-US"/>
        </w:rPr>
        <w:t>organisation</w:t>
      </w:r>
      <w:r w:rsidRPr="446C4B42" w:rsidR="10DEA42C">
        <w:rPr>
          <w:rFonts w:ascii="Times New Roman" w:hAnsi="Times New Roman" w:eastAsia="Times New Roman" w:cs="Times New Roman"/>
          <w:i w:val="1"/>
          <w:iCs w:val="1"/>
          <w:noProof w:val="0"/>
          <w:sz w:val="24"/>
          <w:szCs w:val="24"/>
          <w:lang w:val="en-US"/>
        </w:rPr>
        <w:t xml:space="preserve"> (DSO)? Negative self-concept in particular?</w:t>
      </w:r>
    </w:p>
    <w:p w:rsidR="10DEA42C" w:rsidP="446C4B42" w:rsidRDefault="10DEA42C" w14:paraId="0E25B074" w14:textId="3AF9ED54">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Do you work with people who are diagnosed with </w:t>
      </w:r>
      <w:r w:rsidRPr="446C4B42" w:rsidR="10DEA42C">
        <w:rPr>
          <w:rFonts w:ascii="Times New Roman" w:hAnsi="Times New Roman" w:eastAsia="Times New Roman" w:cs="Times New Roman"/>
          <w:noProof w:val="0"/>
          <w:sz w:val="24"/>
          <w:szCs w:val="24"/>
          <w:lang w:val="en-US"/>
        </w:rPr>
        <w:t>complex</w:t>
      </w:r>
      <w:r w:rsidRPr="446C4B42" w:rsidR="10DEA42C">
        <w:rPr>
          <w:rFonts w:ascii="Times New Roman" w:hAnsi="Times New Roman" w:eastAsia="Times New Roman" w:cs="Times New Roman"/>
          <w:noProof w:val="0"/>
          <w:sz w:val="24"/>
          <w:szCs w:val="24"/>
          <w:lang w:val="en-US"/>
        </w:rPr>
        <w:t xml:space="preserve"> PTSD?</w:t>
      </w:r>
    </w:p>
    <w:p w:rsidR="10DEA42C" w:rsidP="446C4B42" w:rsidRDefault="10DEA42C" w14:paraId="665E5EC9" w14:textId="2486ABDB">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how often? Is it a </w:t>
      </w:r>
      <w:r w:rsidRPr="446C4B42" w:rsidR="10DEA42C">
        <w:rPr>
          <w:rFonts w:ascii="Times New Roman" w:hAnsi="Times New Roman" w:eastAsia="Times New Roman" w:cs="Times New Roman"/>
          <w:i w:val="1"/>
          <w:iCs w:val="1"/>
          <w:noProof w:val="0"/>
          <w:sz w:val="24"/>
          <w:szCs w:val="24"/>
          <w:lang w:val="en-US"/>
        </w:rPr>
        <w:t>rarity</w:t>
      </w:r>
      <w:r w:rsidRPr="446C4B42" w:rsidR="10DEA42C">
        <w:rPr>
          <w:rFonts w:ascii="Times New Roman" w:hAnsi="Times New Roman" w:eastAsia="Times New Roman" w:cs="Times New Roman"/>
          <w:i w:val="1"/>
          <w:iCs w:val="1"/>
          <w:noProof w:val="0"/>
          <w:sz w:val="24"/>
          <w:szCs w:val="24"/>
          <w:lang w:val="en-US"/>
        </w:rPr>
        <w:t xml:space="preserve"> or a common occurrence? Do you use any complex PTSD diagnostic measures (e.g., International Trauma Questionnaire) in your practice?</w:t>
      </w:r>
    </w:p>
    <w:p w:rsidR="10DEA42C" w:rsidP="446C4B42" w:rsidRDefault="10DEA42C" w14:paraId="27194084" w14:textId="326FE190">
      <w:pPr>
        <w:pStyle w:val="ListParagraph"/>
        <w:numPr>
          <w:ilvl w:val="0"/>
          <w:numId w:val="4"/>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ich populations do you work with most regularly: refugees/asylum seekers, combat veterans or people who have experienced childhood sexual abuse?</w:t>
      </w:r>
    </w:p>
    <w:p w:rsidR="10DEA42C" w:rsidP="446C4B42" w:rsidRDefault="10DEA42C" w14:paraId="137D0EA2" w14:textId="4364151D">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have you worked with one more than the others? Do you work with all </w:t>
      </w:r>
      <w:r w:rsidRPr="446C4B42" w:rsidR="10DEA42C">
        <w:rPr>
          <w:rFonts w:ascii="Times New Roman" w:hAnsi="Times New Roman" w:eastAsia="Times New Roman" w:cs="Times New Roman"/>
          <w:i w:val="1"/>
          <w:iCs w:val="1"/>
          <w:noProof w:val="0"/>
          <w:sz w:val="24"/>
          <w:szCs w:val="24"/>
          <w:lang w:val="en-US"/>
        </w:rPr>
        <w:t>three</w:t>
      </w:r>
      <w:r w:rsidRPr="446C4B42" w:rsidR="10DEA42C">
        <w:rPr>
          <w:rFonts w:ascii="Times New Roman" w:hAnsi="Times New Roman" w:eastAsia="Times New Roman" w:cs="Times New Roman"/>
          <w:i w:val="1"/>
          <w:iCs w:val="1"/>
          <w:noProof w:val="0"/>
          <w:sz w:val="24"/>
          <w:szCs w:val="24"/>
          <w:lang w:val="en-US"/>
        </w:rPr>
        <w:t xml:space="preserve"> an even amount?</w:t>
      </w:r>
    </w:p>
    <w:p w:rsidR="10DEA42C" w:rsidP="446C4B42" w:rsidRDefault="10DEA42C" w14:paraId="149B8460" w14:textId="5D9A103F">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Section 2: Professional experiences with negative self-concept</w:t>
      </w:r>
    </w:p>
    <w:p w:rsidR="10DEA42C" w:rsidP="446C4B42" w:rsidRDefault="10DEA42C" w14:paraId="7241547E" w14:textId="7EC35E84">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The following questions will have a more specific focus on your experiences with service users who </w:t>
      </w:r>
      <w:r w:rsidRPr="446C4B42" w:rsidR="10DEA42C">
        <w:rPr>
          <w:rFonts w:ascii="Times New Roman" w:hAnsi="Times New Roman" w:eastAsia="Times New Roman" w:cs="Times New Roman"/>
          <w:noProof w:val="0"/>
          <w:sz w:val="24"/>
          <w:szCs w:val="24"/>
          <w:lang w:val="en-US"/>
        </w:rPr>
        <w:t>present with</w:t>
      </w:r>
      <w:r w:rsidRPr="446C4B42" w:rsidR="10DEA42C">
        <w:rPr>
          <w:rFonts w:ascii="Times New Roman" w:hAnsi="Times New Roman" w:eastAsia="Times New Roman" w:cs="Times New Roman"/>
          <w:noProof w:val="0"/>
          <w:sz w:val="24"/>
          <w:szCs w:val="24"/>
          <w:lang w:val="en-US"/>
        </w:rPr>
        <w:t xml:space="preserve"> negative self-concept in your line of work. These questions will require you to reflect on your clinical experiences with different clinical populations as well as differences between individuals. Feel free to give specific examples from prior experiences </w:t>
      </w:r>
      <w:r w:rsidRPr="446C4B42" w:rsidR="10DEA42C">
        <w:rPr>
          <w:rFonts w:ascii="Times New Roman" w:hAnsi="Times New Roman" w:eastAsia="Times New Roman" w:cs="Times New Roman"/>
          <w:noProof w:val="0"/>
          <w:sz w:val="24"/>
          <w:szCs w:val="24"/>
          <w:lang w:val="en-US"/>
        </w:rPr>
        <w:t>whilst</w:t>
      </w:r>
      <w:r w:rsidRPr="446C4B42" w:rsidR="10DEA42C">
        <w:rPr>
          <w:rFonts w:ascii="Times New Roman" w:hAnsi="Times New Roman" w:eastAsia="Times New Roman" w:cs="Times New Roman"/>
          <w:noProof w:val="0"/>
          <w:sz w:val="24"/>
          <w:szCs w:val="24"/>
          <w:lang w:val="en-US"/>
        </w:rPr>
        <w:t xml:space="preserve"> answering questions.</w:t>
      </w:r>
    </w:p>
    <w:p w:rsidR="10DEA42C" w:rsidP="446C4B42" w:rsidRDefault="10DEA42C" w14:paraId="4659BCAC" w14:textId="78282163">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is your experience of negative self-concept in people diagnosed with complex PTSD?</w:t>
      </w:r>
    </w:p>
    <w:p w:rsidR="10DEA42C" w:rsidP="446C4B42" w:rsidRDefault="10DEA42C" w14:paraId="277F2892" w14:textId="0E4904A1">
      <w:pPr>
        <w:pStyle w:val="ListParagraph"/>
        <w:spacing w:before="0" w:beforeAutospacing="off" w:after="0" w:afterAutospacing="off" w:line="257" w:lineRule="auto"/>
        <w:ind w:left="1080" w:right="0" w:hanging="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what does it look like? What kinds of things do people who struggle with this typically say? What do they do? How does this compare with those who </w:t>
      </w:r>
      <w:r w:rsidRPr="446C4B42" w:rsidR="10DEA42C">
        <w:rPr>
          <w:rFonts w:ascii="Times New Roman" w:hAnsi="Times New Roman" w:eastAsia="Times New Roman" w:cs="Times New Roman"/>
          <w:i w:val="1"/>
          <w:iCs w:val="1"/>
          <w:noProof w:val="0"/>
          <w:sz w:val="24"/>
          <w:szCs w:val="24"/>
          <w:lang w:val="en-US"/>
        </w:rPr>
        <w:t>don’t</w:t>
      </w:r>
      <w:r w:rsidRPr="446C4B42" w:rsidR="10DEA42C">
        <w:rPr>
          <w:rFonts w:ascii="Times New Roman" w:hAnsi="Times New Roman" w:eastAsia="Times New Roman" w:cs="Times New Roman"/>
          <w:i w:val="1"/>
          <w:iCs w:val="1"/>
          <w:noProof w:val="0"/>
          <w:sz w:val="24"/>
          <w:szCs w:val="24"/>
          <w:lang w:val="en-US"/>
        </w:rPr>
        <w:t xml:space="preserve"> struggle with negative self-concept?</w:t>
      </w:r>
    </w:p>
    <w:p w:rsidR="10DEA42C" w:rsidP="446C4B42" w:rsidRDefault="10DEA42C" w14:paraId="5DB62DD2" w14:textId="588F4C43">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do you think is unique about the presentation of negative self-concept in the population(s) you work with?</w:t>
      </w:r>
    </w:p>
    <w:p w:rsidR="10DEA42C" w:rsidP="446C4B42" w:rsidRDefault="10DEA42C" w14:paraId="68919B64" w14:textId="20FAD4A1">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For clinicians who have worked with more than one of the clinical populations</w:t>
      </w:r>
      <w:r w:rsidRPr="446C4B42" w:rsidR="1C9FD134">
        <w:rPr>
          <w:rFonts w:ascii="Times New Roman" w:hAnsi="Times New Roman" w:eastAsia="Times New Roman" w:cs="Times New Roman"/>
          <w:b w:val="1"/>
          <w:bCs w:val="1"/>
          <w:i w:val="1"/>
          <w:iCs w:val="1"/>
          <w:noProof w:val="0"/>
          <w:sz w:val="24"/>
          <w:szCs w:val="24"/>
          <w:lang w:val="en-US"/>
        </w:rPr>
        <w:t xml:space="preserve">: </w:t>
      </w:r>
      <w:r w:rsidRPr="446C4B42" w:rsidR="1C9FD134">
        <w:rPr>
          <w:rFonts w:ascii="Times New Roman" w:hAnsi="Times New Roman" w:eastAsia="Times New Roman" w:cs="Times New Roman"/>
          <w:b w:val="0"/>
          <w:bCs w:val="0"/>
          <w:i w:val="1"/>
          <w:iCs w:val="1"/>
          <w:noProof w:val="0"/>
          <w:sz w:val="24"/>
          <w:szCs w:val="24"/>
          <w:lang w:val="en-US"/>
        </w:rPr>
        <w:t>how</w:t>
      </w:r>
      <w:r w:rsidRPr="446C4B42" w:rsidR="10DEA42C">
        <w:rPr>
          <w:rFonts w:ascii="Times New Roman" w:hAnsi="Times New Roman" w:eastAsia="Times New Roman" w:cs="Times New Roman"/>
          <w:b w:val="0"/>
          <w:bCs w:val="0"/>
          <w:i w:val="1"/>
          <w:iCs w:val="1"/>
          <w:noProof w:val="0"/>
          <w:sz w:val="24"/>
          <w:szCs w:val="24"/>
          <w:lang w:val="en-US"/>
        </w:rPr>
        <w:t xml:space="preserve"> </w:t>
      </w:r>
      <w:r w:rsidRPr="446C4B42" w:rsidR="10DEA42C">
        <w:rPr>
          <w:rFonts w:ascii="Times New Roman" w:hAnsi="Times New Roman" w:eastAsia="Times New Roman" w:cs="Times New Roman"/>
          <w:i w:val="1"/>
          <w:iCs w:val="1"/>
          <w:noProof w:val="0"/>
          <w:sz w:val="24"/>
          <w:szCs w:val="24"/>
          <w:lang w:val="en-US"/>
        </w:rPr>
        <w:t xml:space="preserve">has it differed between the populations? If not, </w:t>
      </w:r>
      <w:r w:rsidRPr="446C4B42" w:rsidR="10DEA42C">
        <w:rPr>
          <w:rFonts w:ascii="Times New Roman" w:hAnsi="Times New Roman" w:eastAsia="Times New Roman" w:cs="Times New Roman"/>
          <w:i w:val="1"/>
          <w:iCs w:val="1"/>
          <w:noProof w:val="0"/>
          <w:sz w:val="24"/>
          <w:szCs w:val="24"/>
          <w:lang w:val="en-US"/>
        </w:rPr>
        <w:t>has</w:t>
      </w:r>
      <w:r w:rsidRPr="446C4B42" w:rsidR="10DEA42C">
        <w:rPr>
          <w:rFonts w:ascii="Times New Roman" w:hAnsi="Times New Roman" w:eastAsia="Times New Roman" w:cs="Times New Roman"/>
          <w:i w:val="1"/>
          <w:iCs w:val="1"/>
          <w:noProof w:val="0"/>
          <w:sz w:val="24"/>
          <w:szCs w:val="24"/>
          <w:lang w:val="en-US"/>
        </w:rPr>
        <w:t xml:space="preserve"> the presentation linked to their status in any way (e.g., linked to being a refugee/veteran/abuse victim)?</w:t>
      </w:r>
    </w:p>
    <w:p w:rsidR="10DEA42C" w:rsidP="446C4B42" w:rsidRDefault="10DEA42C" w14:paraId="4C12CFD8" w14:textId="06E7D7B4">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differences have you found in the presentation of negative self-concept between individuals?</w:t>
      </w:r>
    </w:p>
    <w:p w:rsidR="10DEA42C" w:rsidP="446C4B42" w:rsidRDefault="10DEA42C" w14:paraId="7A15BA39" w14:textId="395906E8">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nature of the trauma experience? Whether they experienced one or multiple traumas? Their current social situation (financial, settlement status, living </w:t>
      </w:r>
      <w:r w:rsidRPr="446C4B42" w:rsidR="10DEA42C">
        <w:rPr>
          <w:rFonts w:ascii="Times New Roman" w:hAnsi="Times New Roman" w:eastAsia="Times New Roman" w:cs="Times New Roman"/>
          <w:i w:val="1"/>
          <w:iCs w:val="1"/>
          <w:noProof w:val="0"/>
          <w:sz w:val="24"/>
          <w:szCs w:val="24"/>
          <w:lang w:val="en-US"/>
        </w:rPr>
        <w:t>environment</w:t>
      </w:r>
      <w:r w:rsidRPr="446C4B42" w:rsidR="10DEA42C">
        <w:rPr>
          <w:rFonts w:ascii="Times New Roman" w:hAnsi="Times New Roman" w:eastAsia="Times New Roman" w:cs="Times New Roman"/>
          <w:i w:val="1"/>
          <w:iCs w:val="1"/>
          <w:noProof w:val="0"/>
          <w:sz w:val="24"/>
          <w:szCs w:val="24"/>
          <w:lang w:val="en-US"/>
        </w:rPr>
        <w:t xml:space="preserve"> </w:t>
      </w:r>
      <w:r w:rsidRPr="446C4B42" w:rsidR="10DEA42C">
        <w:rPr>
          <w:rFonts w:ascii="Times New Roman" w:hAnsi="Times New Roman" w:eastAsia="Times New Roman" w:cs="Times New Roman"/>
          <w:i w:val="1"/>
          <w:iCs w:val="1"/>
          <w:noProof w:val="0"/>
          <w:sz w:val="24"/>
          <w:szCs w:val="24"/>
          <w:lang w:val="en-US"/>
        </w:rPr>
        <w:t>etc</w:t>
      </w:r>
      <w:r w:rsidRPr="446C4B42" w:rsidR="10DEA42C">
        <w:rPr>
          <w:rFonts w:ascii="Times New Roman" w:hAnsi="Times New Roman" w:eastAsia="Times New Roman" w:cs="Times New Roman"/>
          <w:i w:val="1"/>
          <w:iCs w:val="1"/>
          <w:noProof w:val="0"/>
          <w:sz w:val="24"/>
          <w:szCs w:val="24"/>
          <w:lang w:val="en-US"/>
        </w:rPr>
        <w:t>)?</w:t>
      </w:r>
    </w:p>
    <w:p w:rsidR="10DEA42C" w:rsidP="446C4B42" w:rsidRDefault="10DEA42C" w14:paraId="71CF576C" w14:textId="0C9ADC83">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Section 4: Experiences with different disorders</w:t>
      </w:r>
    </w:p>
    <w:p w:rsidR="10DEA42C" w:rsidP="446C4B42" w:rsidRDefault="10DEA42C" w14:paraId="78F00BA7" w14:textId="610F1246">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The following questions will require you to think more specifically about the types of comorbid mental health issues that the people you work alongside present with, as well as the differences between these disorders and complex PTSD.</w:t>
      </w:r>
    </w:p>
    <w:p w:rsidR="10DEA42C" w:rsidP="446C4B42" w:rsidRDefault="10DEA42C" w14:paraId="22012A9F" w14:textId="6F4FF986">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are your experiences of negative self-concept in those with comorbid disorders alongside complex PTSD compared with those with a single diagnosis of complex PTSD?</w:t>
      </w:r>
    </w:p>
    <w:p w:rsidR="10DEA42C" w:rsidP="446C4B42" w:rsidRDefault="10DEA42C" w14:paraId="0F97118F" w14:textId="19D629C6">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are there many people with only a mental health diagnosis of complex PTSD? Do the different disorders interact in any </w:t>
      </w:r>
      <w:r w:rsidRPr="446C4B42" w:rsidR="10DEA42C">
        <w:rPr>
          <w:rFonts w:ascii="Times New Roman" w:hAnsi="Times New Roman" w:eastAsia="Times New Roman" w:cs="Times New Roman"/>
          <w:i w:val="1"/>
          <w:iCs w:val="1"/>
          <w:noProof w:val="0"/>
          <w:sz w:val="24"/>
          <w:szCs w:val="24"/>
          <w:lang w:val="en-US"/>
        </w:rPr>
        <w:t>special way</w:t>
      </w:r>
      <w:r w:rsidRPr="446C4B42" w:rsidR="10DEA42C">
        <w:rPr>
          <w:rFonts w:ascii="Times New Roman" w:hAnsi="Times New Roman" w:eastAsia="Times New Roman" w:cs="Times New Roman"/>
          <w:i w:val="1"/>
          <w:iCs w:val="1"/>
          <w:noProof w:val="0"/>
          <w:sz w:val="24"/>
          <w:szCs w:val="24"/>
          <w:lang w:val="en-US"/>
        </w:rPr>
        <w:t xml:space="preserve"> in presentation? </w:t>
      </w:r>
    </w:p>
    <w:p w:rsidR="10DEA42C" w:rsidP="446C4B42" w:rsidRDefault="10DEA42C" w14:paraId="4615F55E" w14:textId="26F409EE">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How do the presentations of negative self-concept in people with complex PTSD differ from people with depression?</w:t>
      </w:r>
    </w:p>
    <w:p w:rsidR="10DEA42C" w:rsidP="446C4B42" w:rsidRDefault="10DEA42C" w14:paraId="1355A5D9" w14:textId="1CAA8B0C">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w:t>
      </w:r>
      <w:r w:rsidRPr="446C4B42" w:rsidR="10DEA42C">
        <w:rPr>
          <w:rFonts w:ascii="Times New Roman" w:hAnsi="Times New Roman" w:eastAsia="Times New Roman" w:cs="Times New Roman"/>
          <w:noProof w:val="0"/>
          <w:sz w:val="24"/>
          <w:szCs w:val="24"/>
          <w:lang w:val="en-US"/>
        </w:rPr>
        <w:t xml:space="preserve"> people with (non-complex) PTSD?</w:t>
      </w:r>
    </w:p>
    <w:p w:rsidR="10DEA42C" w:rsidP="446C4B42" w:rsidRDefault="10DEA42C" w14:paraId="29F8C5D2" w14:textId="413FF1F0">
      <w:pPr>
        <w:pStyle w:val="ListParagraph"/>
        <w:numPr>
          <w:ilvl w:val="0"/>
          <w:numId w:val="5"/>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w:t>
      </w:r>
      <w:r w:rsidRPr="446C4B42" w:rsidR="10DEA42C">
        <w:rPr>
          <w:rFonts w:ascii="Times New Roman" w:hAnsi="Times New Roman" w:eastAsia="Times New Roman" w:cs="Times New Roman"/>
          <w:noProof w:val="0"/>
          <w:sz w:val="24"/>
          <w:szCs w:val="24"/>
          <w:lang w:val="en-US"/>
        </w:rPr>
        <w:t xml:space="preserve"> people with any other disorders that come to mind?</w:t>
      </w:r>
    </w:p>
    <w:p w:rsidR="10DEA42C" w:rsidP="446C4B42" w:rsidRDefault="10DEA42C" w14:paraId="7B62FAF0" w14:textId="15FABDC0">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 </w:t>
      </w:r>
    </w:p>
    <w:p w:rsidR="10DEA42C" w:rsidP="446C4B42" w:rsidRDefault="10DEA42C" w14:paraId="2A0F41A8" w14:textId="1F0DABDB">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Section 5: Implications for treatment of negative self-concept</w:t>
      </w:r>
    </w:p>
    <w:p w:rsidR="10DEA42C" w:rsidP="446C4B42" w:rsidRDefault="10DEA42C" w14:paraId="7497B7F7" w14:textId="4CB3655A">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This final question is about treatment implications. </w:t>
      </w:r>
    </w:p>
    <w:p w:rsidR="10DEA42C" w:rsidP="446C4B42" w:rsidRDefault="10DEA42C" w14:paraId="0500260A" w14:textId="706BFA3F">
      <w:pPr>
        <w:pStyle w:val="ListParagraph"/>
        <w:numPr>
          <w:ilvl w:val="0"/>
          <w:numId w:val="6"/>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What do your experiences of people with negative self-concept tell you about how to treat this aspect in people with complex PTSD?</w:t>
      </w:r>
    </w:p>
    <w:p w:rsidR="10DEA42C" w:rsidP="446C4B42" w:rsidRDefault="10DEA42C" w14:paraId="35B5B05E" w14:textId="04050557">
      <w:pPr>
        <w:pStyle w:val="ListParagraph"/>
        <w:spacing w:before="0" w:beforeAutospacing="off" w:after="0" w:afterAutospacing="off" w:line="257" w:lineRule="auto"/>
        <w:ind w:left="1440" w:right="0" w:hanging="360"/>
        <w:rPr>
          <w:rFonts w:ascii="Times New Roman" w:hAnsi="Times New Roman" w:eastAsia="Times New Roman" w:cs="Times New Roman"/>
          <w:i w:val="1"/>
          <w:iCs w:val="1"/>
          <w:noProof w:val="0"/>
          <w:sz w:val="24"/>
          <w:szCs w:val="24"/>
          <w:lang w:val="en-US"/>
        </w:rPr>
      </w:pPr>
      <w:r w:rsidRPr="446C4B42" w:rsidR="10DEA42C">
        <w:rPr>
          <w:rFonts w:ascii="Times New Roman" w:hAnsi="Times New Roman" w:eastAsia="Times New Roman" w:cs="Times New Roman"/>
          <w:b w:val="1"/>
          <w:bCs w:val="1"/>
          <w:i w:val="1"/>
          <w:iCs w:val="1"/>
          <w:noProof w:val="0"/>
          <w:sz w:val="24"/>
          <w:szCs w:val="24"/>
          <w:lang w:val="en-US"/>
        </w:rPr>
        <w:t>Prompts:</w:t>
      </w:r>
      <w:r w:rsidRPr="446C4B42" w:rsidR="10DEA42C">
        <w:rPr>
          <w:rFonts w:ascii="Times New Roman" w:hAnsi="Times New Roman" w:eastAsia="Times New Roman" w:cs="Times New Roman"/>
          <w:i w:val="1"/>
          <w:iCs w:val="1"/>
          <w:noProof w:val="0"/>
          <w:sz w:val="24"/>
          <w:szCs w:val="24"/>
          <w:lang w:val="en-US"/>
        </w:rPr>
        <w:t xml:space="preserve"> what types of therapy may be beneficial?</w:t>
      </w:r>
    </w:p>
    <w:p w:rsidR="10DEA42C" w:rsidP="446C4B42" w:rsidRDefault="10DEA42C" w14:paraId="7F6FB61B" w14:textId="0877B64B">
      <w:pPr>
        <w:spacing w:before="0" w:beforeAutospacing="off" w:after="160" w:afterAutospacing="off" w:line="257" w:lineRule="auto"/>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 xml:space="preserve"> </w:t>
      </w:r>
    </w:p>
    <w:p w:rsidR="10DEA42C" w:rsidP="446C4B42" w:rsidRDefault="10DEA42C" w14:paraId="3B815AB9" w14:textId="3FE50EEE">
      <w:pPr>
        <w:spacing w:before="0" w:beforeAutospacing="off" w:after="160" w:afterAutospacing="off" w:line="257" w:lineRule="auto"/>
        <w:rPr>
          <w:rFonts w:ascii="Times New Roman" w:hAnsi="Times New Roman" w:eastAsia="Times New Roman" w:cs="Times New Roman"/>
          <w:b w:val="1"/>
          <w:bCs w:val="1"/>
          <w:noProof w:val="0"/>
          <w:sz w:val="24"/>
          <w:szCs w:val="24"/>
          <w:lang w:val="en-US"/>
        </w:rPr>
      </w:pPr>
      <w:r w:rsidRPr="446C4B42" w:rsidR="10DEA42C">
        <w:rPr>
          <w:rFonts w:ascii="Times New Roman" w:hAnsi="Times New Roman" w:eastAsia="Times New Roman" w:cs="Times New Roman"/>
          <w:b w:val="1"/>
          <w:bCs w:val="1"/>
          <w:noProof w:val="0"/>
          <w:sz w:val="24"/>
          <w:szCs w:val="24"/>
          <w:lang w:val="en-US"/>
        </w:rPr>
        <w:t>Concluding questions:</w:t>
      </w:r>
    </w:p>
    <w:p w:rsidR="10DEA42C" w:rsidP="446C4B42" w:rsidRDefault="10DEA42C" w14:paraId="4602791A" w14:textId="1C8E2A33">
      <w:pPr>
        <w:pStyle w:val="ListParagraph"/>
        <w:numPr>
          <w:ilvl w:val="0"/>
          <w:numId w:val="8"/>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Is there anything more you would like to share?</w:t>
      </w:r>
    </w:p>
    <w:p w:rsidR="10DEA42C" w:rsidP="446C4B42" w:rsidRDefault="10DEA42C" w14:paraId="27CB3EE4" w14:textId="720978A2">
      <w:pPr>
        <w:pStyle w:val="ListParagraph"/>
        <w:numPr>
          <w:ilvl w:val="0"/>
          <w:numId w:val="8"/>
        </w:numPr>
        <w:spacing w:before="0" w:beforeAutospacing="off" w:after="0" w:afterAutospacing="off" w:line="257" w:lineRule="auto"/>
        <w:ind w:left="720" w:right="0" w:hanging="360"/>
        <w:rPr>
          <w:rFonts w:ascii="Times New Roman" w:hAnsi="Times New Roman" w:eastAsia="Times New Roman" w:cs="Times New Roman"/>
          <w:noProof w:val="0"/>
          <w:sz w:val="24"/>
          <w:szCs w:val="24"/>
          <w:lang w:val="en-US"/>
        </w:rPr>
      </w:pPr>
      <w:r w:rsidRPr="446C4B42" w:rsidR="10DEA42C">
        <w:rPr>
          <w:rFonts w:ascii="Times New Roman" w:hAnsi="Times New Roman" w:eastAsia="Times New Roman" w:cs="Times New Roman"/>
          <w:noProof w:val="0"/>
          <w:sz w:val="24"/>
          <w:szCs w:val="24"/>
          <w:lang w:val="en-US"/>
        </w:rPr>
        <w:t>Do you have any questions?</w:t>
      </w:r>
    </w:p>
    <w:p w:rsidR="446C4B42" w:rsidP="446C4B42" w:rsidRDefault="446C4B42" w14:paraId="662DBF09" w14:textId="403A99A8">
      <w:pPr>
        <w:spacing w:before="0" w:beforeAutospacing="off" w:after="0" w:afterAutospacing="off"/>
        <w:rPr>
          <w:rFonts w:ascii="Times New Roman" w:hAnsi="Times New Roman" w:eastAsia="Times New Roman" w:cs="Times New Roman"/>
          <w:sz w:val="24"/>
          <w:szCs w:val="24"/>
        </w:rPr>
      </w:pPr>
    </w:p>
    <w:p w:rsidR="446C4B42" w:rsidRDefault="446C4B42" w14:paraId="39C3421F" w14:textId="46825639"/>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8">
    <w:nsid w:val="4abdfd1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76dbd1e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decimal"/>
      <w:lvlText w:val="à"/>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6b20dc4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17be876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decimal"/>
      <w:lvlText w:val="à"/>
      <w:lvlJc w:val="left"/>
      <w:pPr>
        <w:ind w:left="1440" w:hanging="360"/>
      </w:pPr>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42224ee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decimal"/>
      <w:lvlText w:val="à"/>
      <w:lvlJc w:val="left"/>
      <w:pPr>
        <w:ind w:left="1440" w:hanging="360"/>
      </w:pPr>
      <w:rPr/>
    </w:lvl>
    <w:lvl xmlns:w="http://schemas.openxmlformats.org/wordprocessingml/2006/main" w:ilvl="2">
      <w:start w:val="1"/>
      <w:numFmt w:val="lowerRoman"/>
      <w:lvlText w:val="%3."/>
      <w:lvlJc w:val="right"/>
      <w:pPr>
        <w:ind w:left="2160" w:hanging="180"/>
      </w:pPr>
      <w:rPr/>
    </w:lvl>
    <w:lvl xmlns:w="http://schemas.openxmlformats.org/wordprocessingml/2006/main" w:ilvl="3">
      <w:start w:val="1"/>
      <w:numFmt w:val="decimal"/>
      <w:lvlText w:val="%4."/>
      <w:lvlJc w:val="left"/>
      <w:pPr>
        <w:ind w:left="2880" w:hanging="360"/>
      </w:pPr>
      <w:rPr/>
    </w:lvl>
    <w:lvl xmlns:w="http://schemas.openxmlformats.org/wordprocessingml/2006/main" w:ilvl="4">
      <w:start w:val="1"/>
      <w:numFmt w:val="lowerLetter"/>
      <w:lvlText w:val="%5."/>
      <w:lvlJc w:val="left"/>
      <w:pPr>
        <w:ind w:left="3600" w:hanging="360"/>
      </w:pPr>
      <w:rPr/>
    </w:lvl>
    <w:lvl xmlns:w="http://schemas.openxmlformats.org/wordprocessingml/2006/main" w:ilvl="5">
      <w:start w:val="1"/>
      <w:numFmt w:val="lowerRoman"/>
      <w:lvlText w:val="%6."/>
      <w:lvlJc w:val="right"/>
      <w:pPr>
        <w:ind w:left="4320" w:hanging="180"/>
      </w:pPr>
      <w:rPr/>
    </w:lvl>
    <w:lvl xmlns:w="http://schemas.openxmlformats.org/wordprocessingml/2006/main" w:ilvl="6">
      <w:start w:val="1"/>
      <w:numFmt w:val="decimal"/>
      <w:lvlText w:val="%7."/>
      <w:lvlJc w:val="left"/>
      <w:pPr>
        <w:ind w:left="5040" w:hanging="360"/>
      </w:pPr>
      <w:rPr/>
    </w:lvl>
    <w:lvl xmlns:w="http://schemas.openxmlformats.org/wordprocessingml/2006/main" w:ilvl="7">
      <w:start w:val="1"/>
      <w:numFmt w:val="lowerLetter"/>
      <w:lvlText w:val="%8."/>
      <w:lvlJc w:val="left"/>
      <w:pPr>
        <w:ind w:left="5760" w:hanging="360"/>
      </w:pPr>
      <w:rPr/>
    </w:lvl>
    <w:lvl xmlns:w="http://schemas.openxmlformats.org/wordprocessingml/2006/main" w:ilvl="8">
      <w:start w:val="1"/>
      <w:numFmt w:val="lowerRoman"/>
      <w:lvlText w:val="%9."/>
      <w:lvlJc w:val="right"/>
      <w:pPr>
        <w:ind w:left="6480" w:hanging="180"/>
      </w:pPr>
      <w:rPr/>
    </w:lvl>
  </w:abstractNum>
  <w:abstractNum xmlns:w="http://schemas.openxmlformats.org/wordprocessingml/2006/main" w:abstractNumId="3">
    <w:nsid w:val="3842a4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a844a4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decimal"/>
      <w:lvlText w:val="à"/>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59b62e5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9FD9914"/>
    <w:rsid w:val="04283195"/>
    <w:rsid w:val="10DEA42C"/>
    <w:rsid w:val="11FF4EE7"/>
    <w:rsid w:val="1C9FD134"/>
    <w:rsid w:val="1CE0D2F8"/>
    <w:rsid w:val="2B58952E"/>
    <w:rsid w:val="3734EB8C"/>
    <w:rsid w:val="446C4B42"/>
    <w:rsid w:val="53BAEFD8"/>
    <w:rsid w:val="69FD9914"/>
    <w:rsid w:val="6CE5D24C"/>
    <w:rsid w:val="6F8CB535"/>
    <w:rsid w:val="77611276"/>
    <w:rsid w:val="77F45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9914"/>
  <w15:chartTrackingRefBased/>
  <w15:docId w15:val="{5E0416A0-E213-4B3B-9CFF-78B979F2867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446C4B42"/>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9a4a3fb47cad4019" /><Relationship Type="http://schemas.microsoft.com/office/2011/relationships/commentsExtended" Target="commentsExtended.xml" Id="R436ff02e73c447f7" /><Relationship Type="http://schemas.microsoft.com/office/2016/09/relationships/commentsIds" Target="commentsIds.xml" Id="R7206d0d474f74efb" /><Relationship Type="http://schemas.openxmlformats.org/officeDocument/2006/relationships/numbering" Target="numbering.xml" Id="R34e6c850a32e4ffc"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6-05T11:16:46.1049396Z</dcterms:created>
  <dcterms:modified xsi:type="dcterms:W3CDTF">2025-06-09T12:05:22.4898095Z</dcterms:modified>
  <dc:creator>Sasha Menon</dc:creator>
  <lastModifiedBy>Sasha Menon</lastModifiedBy>
</coreProperties>
</file>